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2961B" w14:textId="6E049A37" w:rsidR="00824AFB" w:rsidRPr="00FF1111" w:rsidRDefault="00156C39" w:rsidP="009E7C8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="005A74B2">
        <w:rPr>
          <w:rFonts w:ascii="Arial" w:hAnsi="Arial" w:cs="Arial"/>
          <w:b/>
        </w:rPr>
        <w:t xml:space="preserve"> S3</w:t>
      </w:r>
      <w:r>
        <w:rPr>
          <w:rFonts w:ascii="Arial" w:hAnsi="Arial" w:cs="Arial"/>
          <w:b/>
        </w:rPr>
        <w:t>:</w:t>
      </w:r>
      <w:r w:rsidR="009A6382" w:rsidRPr="00FF1111">
        <w:rPr>
          <w:rFonts w:ascii="Arial" w:hAnsi="Arial" w:cs="Arial"/>
          <w:b/>
        </w:rPr>
        <w:t xml:space="preserve"> </w:t>
      </w:r>
      <w:r w:rsidR="005A74B2">
        <w:rPr>
          <w:rFonts w:ascii="Arial" w:hAnsi="Arial" w:cs="Arial"/>
          <w:b/>
        </w:rPr>
        <w:t xml:space="preserve">Near patient test </w:t>
      </w:r>
      <w:r w:rsidR="009A6382" w:rsidRPr="00FF1111">
        <w:rPr>
          <w:rFonts w:ascii="Arial" w:hAnsi="Arial" w:cs="Arial"/>
          <w:b/>
        </w:rPr>
        <w:t>predictor</w:t>
      </w:r>
      <w:r w:rsidR="00051750" w:rsidRPr="00FF1111">
        <w:rPr>
          <w:rFonts w:ascii="Arial" w:hAnsi="Arial" w:cs="Arial"/>
          <w:b/>
        </w:rPr>
        <w:t>s</w:t>
      </w:r>
      <w:r w:rsidR="00824AFB" w:rsidRPr="00FF1111">
        <w:rPr>
          <w:rFonts w:ascii="Arial" w:hAnsi="Arial" w:cs="Arial"/>
          <w:b/>
        </w:rPr>
        <w:t>.</w:t>
      </w:r>
    </w:p>
    <w:p w14:paraId="113F0B7D" w14:textId="77777777" w:rsidR="009E7C82" w:rsidRPr="00D53E17" w:rsidRDefault="009E7C82" w:rsidP="009E7C82">
      <w:pPr>
        <w:rPr>
          <w:rFonts w:ascii="Arial" w:hAnsi="Arial" w:cs="Arial"/>
          <w:sz w:val="12"/>
        </w:rPr>
      </w:pPr>
    </w:p>
    <w:tbl>
      <w:tblPr>
        <w:tblW w:w="14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49"/>
        <w:gridCol w:w="2948"/>
        <w:gridCol w:w="6670"/>
      </w:tblGrid>
      <w:tr w:rsidR="00051750" w:rsidRPr="00FF1111" w14:paraId="65C67B2B" w14:textId="77777777" w:rsidTr="00C118D6">
        <w:trPr>
          <w:trHeight w:val="440"/>
        </w:trPr>
        <w:tc>
          <w:tcPr>
            <w:tcW w:w="4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7346E" w14:textId="77777777" w:rsidR="00051750" w:rsidRPr="00D126ED" w:rsidRDefault="00051750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126ED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Test group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6FCDD1B1" w14:textId="77777777" w:rsidR="00D126ED" w:rsidRPr="00D126ED" w:rsidRDefault="00D126ED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lang w:eastAsia="en-GB"/>
              </w:rPr>
            </w:pPr>
          </w:p>
          <w:p w14:paraId="79333D18" w14:textId="77777777" w:rsidR="00051750" w:rsidRPr="00D126ED" w:rsidRDefault="00051750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126ED">
              <w:rPr>
                <w:rFonts w:ascii="Arial" w:eastAsia="Times New Roman" w:hAnsi="Arial" w:cs="Arial"/>
                <w:b/>
                <w:bCs/>
                <w:lang w:eastAsia="en-GB"/>
              </w:rPr>
              <w:t>Test</w:t>
            </w:r>
          </w:p>
        </w:tc>
        <w:tc>
          <w:tcPr>
            <w:tcW w:w="6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542F" w14:textId="77777777" w:rsidR="00D126ED" w:rsidRPr="00D126ED" w:rsidRDefault="00D126ED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6"/>
                <w:lang w:eastAsia="en-GB"/>
              </w:rPr>
            </w:pPr>
          </w:p>
          <w:p w14:paraId="3DF937E8" w14:textId="77777777" w:rsidR="00D126ED" w:rsidRPr="00D126ED" w:rsidRDefault="00D126ED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8"/>
                <w:lang w:eastAsia="en-GB"/>
              </w:rPr>
            </w:pPr>
          </w:p>
          <w:p w14:paraId="3DBBB974" w14:textId="77777777" w:rsidR="00051750" w:rsidRPr="00D126ED" w:rsidRDefault="00051750" w:rsidP="00D126ED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126ED">
              <w:rPr>
                <w:rFonts w:ascii="Arial" w:eastAsia="Times New Roman" w:hAnsi="Arial" w:cs="Arial"/>
                <w:b/>
                <w:bCs/>
                <w:lang w:eastAsia="en-GB"/>
              </w:rPr>
              <w:t>Units</w:t>
            </w:r>
          </w:p>
        </w:tc>
      </w:tr>
      <w:tr w:rsidR="00051750" w:rsidRPr="00FF1111" w14:paraId="391DF2CD" w14:textId="77777777" w:rsidTr="00C118D6">
        <w:trPr>
          <w:trHeight w:val="255"/>
        </w:trPr>
        <w:tc>
          <w:tcPr>
            <w:tcW w:w="48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91AD8A" w14:textId="77777777" w:rsidR="00D126ED" w:rsidRPr="00D126ED" w:rsidRDefault="00D126ED" w:rsidP="001F45D9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4"/>
                <w:lang w:eastAsia="en-GB"/>
              </w:rPr>
            </w:pPr>
          </w:p>
          <w:p w14:paraId="0A700D45" w14:textId="4D00024D" w:rsidR="00051750" w:rsidRPr="00FF1111" w:rsidRDefault="00051750" w:rsidP="00D53E17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 xml:space="preserve">Pre-operative </w:t>
            </w:r>
            <w:r w:rsidR="00D53E17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MEA platelet function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bottom"/>
          </w:tcPr>
          <w:p w14:paraId="08BB6C11" w14:textId="77777777" w:rsidR="00D126ED" w:rsidRPr="00D126ED" w:rsidRDefault="00D126ED" w:rsidP="001F45D9">
            <w:pPr>
              <w:spacing w:line="276" w:lineRule="auto"/>
              <w:rPr>
                <w:rFonts w:ascii="Arial" w:eastAsia="Times New Roman" w:hAnsi="Arial" w:cs="Arial"/>
                <w:sz w:val="4"/>
                <w:lang w:eastAsia="en-GB"/>
              </w:rPr>
            </w:pPr>
          </w:p>
          <w:p w14:paraId="07B9D215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DP-test AUC</w:t>
            </w:r>
          </w:p>
        </w:tc>
        <w:tc>
          <w:tcPr>
            <w:tcW w:w="6670" w:type="dxa"/>
            <w:tcBorders>
              <w:top w:val="single" w:sz="4" w:space="0" w:color="auto"/>
              <w:right w:val="single" w:sz="4" w:space="0" w:color="auto"/>
            </w:tcBorders>
          </w:tcPr>
          <w:p w14:paraId="192D6F11" w14:textId="77777777" w:rsidR="00D126ED" w:rsidRPr="00D126ED" w:rsidRDefault="00D126ED" w:rsidP="001F45D9">
            <w:pPr>
              <w:spacing w:line="276" w:lineRule="auto"/>
              <w:rPr>
                <w:rFonts w:ascii="Arial" w:eastAsia="Times New Roman" w:hAnsi="Arial" w:cs="Arial"/>
                <w:sz w:val="4"/>
                <w:lang w:eastAsia="en-GB"/>
              </w:rPr>
            </w:pPr>
          </w:p>
          <w:p w14:paraId="7EBD2413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0014FF11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F86CB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716FF5A2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SPI-test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6F2F2E6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5FEADFFF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89DF35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0444B84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RAP-test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5B5ED3A9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4093CC9D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A01F2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29D86CD2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DR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6ED3709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61A1D7E1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1D88DE" w14:textId="533E8AD0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Post-operative MEA</w:t>
            </w:r>
            <w:r w:rsidR="00D53E17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 xml:space="preserve"> platelet function</w:t>
            </w:r>
          </w:p>
        </w:tc>
        <w:tc>
          <w:tcPr>
            <w:tcW w:w="2948" w:type="dxa"/>
            <w:vAlign w:val="bottom"/>
          </w:tcPr>
          <w:p w14:paraId="65185A5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DP-test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724F274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3E1DA736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E3C8E7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759F0A8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SPI-test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7164ABBF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03F17E0E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A4A0F4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50BF7E6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RAP-test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5D61972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3CE5A564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7D975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072467B6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DR AUC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1AAB68F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Aggregation units (U)</w:t>
            </w:r>
          </w:p>
        </w:tc>
      </w:tr>
      <w:tr w:rsidR="00051750" w:rsidRPr="00FF1111" w14:paraId="4A62DE4C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06BDE0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b/>
                <w:sz w:val="20"/>
                <w:lang w:eastAsia="en-GB"/>
              </w:rPr>
              <w:t>Post-operative ROTEM</w:t>
            </w:r>
          </w:p>
        </w:tc>
        <w:tc>
          <w:tcPr>
            <w:tcW w:w="2948" w:type="dxa"/>
            <w:vAlign w:val="bottom"/>
          </w:tcPr>
          <w:p w14:paraId="0AAF1E55" w14:textId="65828CFD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CT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7B2B623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s</w:t>
            </w:r>
            <w:proofErr w:type="gramEnd"/>
          </w:p>
        </w:tc>
      </w:tr>
      <w:tr w:rsidR="00051750" w:rsidRPr="00FF1111" w14:paraId="33DD0678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F6E40C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1397836B" w14:textId="10A7408F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α angle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3699584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degrees</w:t>
            </w:r>
            <w:proofErr w:type="gramEnd"/>
          </w:p>
        </w:tc>
      </w:tr>
      <w:tr w:rsidR="00051750" w:rsidRPr="00FF1111" w14:paraId="6C5EBA39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4DFF89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685111B8" w14:textId="57E002E7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CF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0921AFB7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</w:p>
        </w:tc>
      </w:tr>
      <w:tr w:rsidR="00051750" w:rsidRPr="00FF1111" w14:paraId="75FD008C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1B0623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6CC70FB4" w14:textId="67001F0A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L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2BB265E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% </w:t>
            </w: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reduction</w:t>
            </w:r>
            <w:proofErr w:type="gramEnd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in MCF</w:t>
            </w:r>
          </w:p>
        </w:tc>
      </w:tr>
      <w:tr w:rsidR="00051750" w:rsidRPr="00FF1111" w14:paraId="7EDB5DB7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0AF7B2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6DCD0C74" w14:textId="2CFBA0C7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V</w:t>
            </w:r>
            <w:r w:rsidR="00051750" w:rsidRPr="00FF1111">
              <w:rPr>
                <w:rFonts w:ascii="Arial" w:eastAsia="Times New Roman" w:hAnsi="Arial" w:cs="Arial"/>
                <w:sz w:val="20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6E639F18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/s</w:t>
            </w:r>
          </w:p>
        </w:tc>
      </w:tr>
      <w:tr w:rsidR="00051750" w:rsidRPr="00FF1111" w14:paraId="178D3952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A73B6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6A9DC27D" w14:textId="44891482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n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tV</w:t>
            </w:r>
            <w:r w:rsidR="00051750" w:rsidRPr="00FF1111">
              <w:rPr>
                <w:rFonts w:ascii="Arial" w:eastAsia="Times New Roman" w:hAnsi="Arial" w:cs="Arial"/>
                <w:sz w:val="20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413B35D6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s</w:t>
            </w:r>
            <w:proofErr w:type="gramEnd"/>
          </w:p>
        </w:tc>
      </w:tr>
      <w:tr w:rsidR="00051750" w:rsidRPr="00FF1111" w14:paraId="6374AC38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DCCBD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7483E046" w14:textId="31EDB18E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CT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023FC4FC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s</w:t>
            </w:r>
            <w:proofErr w:type="gramEnd"/>
          </w:p>
        </w:tc>
      </w:tr>
      <w:tr w:rsidR="00051750" w:rsidRPr="00FF1111" w14:paraId="5FA1CAEF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FFD4C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2A92F7D7" w14:textId="4537A2F6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α angle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633ABE42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degrees</w:t>
            </w:r>
            <w:proofErr w:type="gramEnd"/>
          </w:p>
        </w:tc>
      </w:tr>
      <w:tr w:rsidR="00051750" w:rsidRPr="00FF1111" w14:paraId="397E2F75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F30E4F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7378E495" w14:textId="24F2C2CF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CF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7FE619F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</w:p>
        </w:tc>
      </w:tr>
      <w:tr w:rsidR="00051750" w:rsidRPr="00FF1111" w14:paraId="070EB13C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EF6D8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544A9017" w14:textId="7509D308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L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4B86A257" w14:textId="3FB2D46D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% </w:t>
            </w: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reduction</w:t>
            </w:r>
            <w:proofErr w:type="gramEnd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in MCF</w:t>
            </w:r>
            <w:r w:rsidR="00C118D6">
              <w:rPr>
                <w:rFonts w:ascii="Arial" w:eastAsia="Times New Roman" w:hAnsi="Arial" w:cs="Arial"/>
                <w:sz w:val="20"/>
                <w:lang w:eastAsia="en-GB"/>
              </w:rPr>
              <w:t xml:space="preserve"> at end of observation interval</w:t>
            </w:r>
          </w:p>
        </w:tc>
      </w:tr>
      <w:tr w:rsidR="00051750" w:rsidRPr="00FF1111" w14:paraId="306CB5A0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B2052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1D7D0935" w14:textId="1C21232B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V</w:t>
            </w:r>
            <w:r w:rsidR="00051750" w:rsidRPr="00FF1111">
              <w:rPr>
                <w:rFonts w:ascii="Arial" w:eastAsia="Times New Roman" w:hAnsi="Arial" w:cs="Arial"/>
                <w:sz w:val="20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60D6EDC6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/s</w:t>
            </w:r>
          </w:p>
        </w:tc>
      </w:tr>
      <w:tr w:rsidR="00051750" w:rsidRPr="00FF1111" w14:paraId="75A3C812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8075C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3C33CF34" w14:textId="72AC1942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x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tV</w:t>
            </w:r>
            <w:r w:rsidR="00051750" w:rsidRPr="00FF1111">
              <w:rPr>
                <w:rFonts w:ascii="Arial" w:eastAsia="Times New Roman" w:hAnsi="Arial" w:cs="Arial"/>
                <w:sz w:val="20"/>
                <w:vertAlign w:val="subscript"/>
                <w:lang w:eastAsia="en-GB"/>
              </w:rPr>
              <w:t>max</w:t>
            </w:r>
            <w:proofErr w:type="spellEnd"/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2AA0CB4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s</w:t>
            </w:r>
            <w:proofErr w:type="gramEnd"/>
          </w:p>
        </w:tc>
      </w:tr>
      <w:tr w:rsidR="00051750" w:rsidRPr="00FF1111" w14:paraId="0AC2088D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3F53D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438088AB" w14:textId="17528591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F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ib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CF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3507E3FC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</w:p>
        </w:tc>
      </w:tr>
      <w:tr w:rsidR="00051750" w:rsidRPr="00FF1111" w14:paraId="6D95DC38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CEC012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26AB4AE2" w14:textId="447B2F61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Extem</w:t>
            </w:r>
            <w:proofErr w:type="spellEnd"/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 MCF - </w:t>
            </w: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F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ib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MCF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14647980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</w:p>
        </w:tc>
        <w:bookmarkStart w:id="0" w:name="_GoBack"/>
        <w:bookmarkEnd w:id="0"/>
      </w:tr>
      <w:tr w:rsidR="00051750" w:rsidRPr="00FF1111" w14:paraId="7D624AC7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2E3D7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6DF7DD82" w14:textId="38354188" w:rsidR="00051750" w:rsidRPr="00FF1111" w:rsidRDefault="001E22E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Intem</w:t>
            </w:r>
            <w:proofErr w:type="spellEnd"/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 CT - </w:t>
            </w:r>
            <w:proofErr w:type="spellStart"/>
            <w:r>
              <w:rPr>
                <w:rFonts w:ascii="Arial" w:eastAsia="Times New Roman" w:hAnsi="Arial" w:cs="Arial"/>
                <w:sz w:val="20"/>
                <w:lang w:eastAsia="en-GB"/>
              </w:rPr>
              <w:t>H</w:t>
            </w:r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>eptem</w:t>
            </w:r>
            <w:proofErr w:type="spellEnd"/>
            <w:r w:rsidR="00051750"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 CT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58F9ACAD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s</w:t>
            </w:r>
            <w:proofErr w:type="gramEnd"/>
          </w:p>
        </w:tc>
      </w:tr>
      <w:tr w:rsidR="00051750" w:rsidRPr="00FF1111" w14:paraId="5CC94004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DB9DA4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b/>
                <w:sz w:val="20"/>
                <w:lang w:eastAsia="en-GB"/>
              </w:rPr>
              <w:t>Post-operative TEG</w:t>
            </w:r>
          </w:p>
        </w:tc>
        <w:tc>
          <w:tcPr>
            <w:tcW w:w="2948" w:type="dxa"/>
            <w:vAlign w:val="bottom"/>
          </w:tcPr>
          <w:p w14:paraId="0A3B8568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EG CK R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28799EAE" w14:textId="477C9633" w:rsidR="00051750" w:rsidRPr="00FF1111" w:rsidRDefault="008E7A75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lang w:eastAsia="en-GB"/>
              </w:rPr>
              <w:t>min</w:t>
            </w:r>
            <w:proofErr w:type="gramEnd"/>
          </w:p>
        </w:tc>
      </w:tr>
      <w:tr w:rsidR="00051750" w:rsidRPr="00FF1111" w14:paraId="6DA5A795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A9CC3F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200D4ADB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 xml:space="preserve">TEG CK α angle 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38FD6F5A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degrees</w:t>
            </w:r>
            <w:proofErr w:type="gramEnd"/>
          </w:p>
        </w:tc>
      </w:tr>
      <w:tr w:rsidR="00051750" w:rsidRPr="00FF1111" w14:paraId="6D13F6F3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1B01CF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32210D49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EG CK MA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39076E01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mm</w:t>
            </w:r>
            <w:proofErr w:type="gramEnd"/>
          </w:p>
        </w:tc>
      </w:tr>
      <w:tr w:rsidR="00051750" w:rsidRPr="00FF1111" w14:paraId="3877A4D7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F5B945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vAlign w:val="bottom"/>
          </w:tcPr>
          <w:p w14:paraId="3AD1629C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EG CK LY60</w:t>
            </w:r>
          </w:p>
        </w:tc>
        <w:tc>
          <w:tcPr>
            <w:tcW w:w="6670" w:type="dxa"/>
            <w:tcBorders>
              <w:right w:val="single" w:sz="4" w:space="0" w:color="auto"/>
            </w:tcBorders>
          </w:tcPr>
          <w:p w14:paraId="0DC0CCA6" w14:textId="67ABAA58" w:rsidR="00051750" w:rsidRPr="00FF1111" w:rsidRDefault="00C118D6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sz w:val="20"/>
                <w:lang w:eastAsia="en-GB"/>
              </w:rPr>
              <w:t>reduction</w:t>
            </w:r>
            <w:proofErr w:type="gramEnd"/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 in curve area between MA and end of observation interval</w:t>
            </w:r>
          </w:p>
        </w:tc>
      </w:tr>
      <w:tr w:rsidR="00051750" w:rsidRPr="00FF1111" w14:paraId="3709751B" w14:textId="77777777" w:rsidTr="00C118D6">
        <w:trPr>
          <w:trHeight w:val="255"/>
        </w:trPr>
        <w:tc>
          <w:tcPr>
            <w:tcW w:w="4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BB035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14:paraId="32A3D4DF" w14:textId="77777777" w:rsidR="00051750" w:rsidRPr="00FF1111" w:rsidRDefault="00051750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F1111">
              <w:rPr>
                <w:rFonts w:ascii="Arial" w:eastAsia="Times New Roman" w:hAnsi="Arial" w:cs="Arial"/>
                <w:sz w:val="20"/>
                <w:lang w:eastAsia="en-GB"/>
              </w:rPr>
              <w:t>TEG CK R - CKH R</w:t>
            </w:r>
          </w:p>
        </w:tc>
        <w:tc>
          <w:tcPr>
            <w:tcW w:w="6670" w:type="dxa"/>
            <w:tcBorders>
              <w:bottom w:val="single" w:sz="4" w:space="0" w:color="auto"/>
              <w:right w:val="single" w:sz="4" w:space="0" w:color="auto"/>
            </w:tcBorders>
          </w:tcPr>
          <w:p w14:paraId="522A2CE7" w14:textId="02BC6D54" w:rsidR="00051750" w:rsidRPr="00FF1111" w:rsidRDefault="00C118D6" w:rsidP="001F45D9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lang w:eastAsia="en-GB"/>
              </w:rPr>
              <w:t>min</w:t>
            </w:r>
            <w:proofErr w:type="gramEnd"/>
          </w:p>
        </w:tc>
      </w:tr>
    </w:tbl>
    <w:p w14:paraId="0600D4ED" w14:textId="77777777" w:rsidR="00D53E17" w:rsidRPr="00D53E17" w:rsidRDefault="00D53E17" w:rsidP="00D53E17">
      <w:pPr>
        <w:rPr>
          <w:rFonts w:ascii="Arial" w:hAnsi="Arial" w:cs="Arial"/>
          <w:sz w:val="14"/>
        </w:rPr>
      </w:pPr>
    </w:p>
    <w:p w14:paraId="3B3BF3B2" w14:textId="3A37A512" w:rsidR="00D53E17" w:rsidRPr="002C2567" w:rsidRDefault="00D53E17" w:rsidP="00D53E17">
      <w:pPr>
        <w:rPr>
          <w:rFonts w:ascii="Arial" w:hAnsi="Arial" w:cs="Arial"/>
        </w:rPr>
      </w:pPr>
      <w:r w:rsidRPr="002C2567">
        <w:rPr>
          <w:rFonts w:ascii="Arial" w:hAnsi="Arial" w:cs="Arial"/>
        </w:rPr>
        <w:t xml:space="preserve">MEA-multiple electrode </w:t>
      </w:r>
      <w:proofErr w:type="spellStart"/>
      <w:r w:rsidRPr="002C2567">
        <w:rPr>
          <w:rFonts w:ascii="Arial" w:hAnsi="Arial" w:cs="Arial"/>
        </w:rPr>
        <w:t>aggregometry</w:t>
      </w:r>
      <w:proofErr w:type="spellEnd"/>
      <w:r w:rsidRPr="002C2567">
        <w:rPr>
          <w:rFonts w:ascii="Arial" w:hAnsi="Arial" w:cs="Arial"/>
        </w:rPr>
        <w:t>; AUC-area under curve; CT-clot time;</w:t>
      </w:r>
      <w:r w:rsidR="002C2567" w:rsidRPr="002C2567">
        <w:rPr>
          <w:rFonts w:ascii="Arial" w:eastAsia="Times New Roman" w:hAnsi="Arial" w:cs="Arial"/>
          <w:lang w:eastAsia="en-GB"/>
        </w:rPr>
        <w:t xml:space="preserve"> α angle- slope of initial clot formation</w:t>
      </w:r>
      <w:proofErr w:type="gramStart"/>
      <w:r w:rsidR="002C2567" w:rsidRPr="002C2567">
        <w:rPr>
          <w:rFonts w:ascii="Arial" w:eastAsia="Times New Roman" w:hAnsi="Arial" w:cs="Arial"/>
          <w:lang w:eastAsia="en-GB"/>
        </w:rPr>
        <w:t xml:space="preserve">; </w:t>
      </w:r>
      <w:r w:rsidR="002C2567" w:rsidRPr="002C2567">
        <w:rPr>
          <w:rFonts w:ascii="Arial" w:hAnsi="Arial" w:cs="Arial"/>
        </w:rPr>
        <w:t xml:space="preserve"> MCF</w:t>
      </w:r>
      <w:proofErr w:type="gramEnd"/>
      <w:r w:rsidR="002C2567" w:rsidRPr="002C2567">
        <w:rPr>
          <w:rFonts w:ascii="Arial" w:hAnsi="Arial" w:cs="Arial"/>
        </w:rPr>
        <w:t>- maximum</w:t>
      </w:r>
      <w:r w:rsidRPr="002C2567">
        <w:rPr>
          <w:rFonts w:ascii="Arial" w:hAnsi="Arial" w:cs="Arial"/>
        </w:rPr>
        <w:t xml:space="preserve"> clot firmness; ML- maximum clot lysis expressed as percentage of MCF; </w:t>
      </w:r>
      <w:proofErr w:type="spellStart"/>
      <w:r w:rsidRPr="002C2567">
        <w:rPr>
          <w:rFonts w:ascii="Arial" w:eastAsia="Times New Roman" w:hAnsi="Arial" w:cs="Arial"/>
          <w:lang w:eastAsia="en-GB"/>
        </w:rPr>
        <w:t>V</w:t>
      </w:r>
      <w:r w:rsidRPr="002C2567">
        <w:rPr>
          <w:rFonts w:ascii="Arial" w:eastAsia="Times New Roman" w:hAnsi="Arial" w:cs="Arial"/>
          <w:vertAlign w:val="subscript"/>
          <w:lang w:eastAsia="en-GB"/>
        </w:rPr>
        <w:t>max</w:t>
      </w:r>
      <w:proofErr w:type="spellEnd"/>
      <w:r w:rsidRPr="002C2567">
        <w:rPr>
          <w:rFonts w:ascii="Arial" w:eastAsia="Times New Roman" w:hAnsi="Arial" w:cs="Arial"/>
          <w:lang w:eastAsia="en-GB"/>
        </w:rPr>
        <w:t xml:space="preserve"> -</w:t>
      </w:r>
      <w:r w:rsidRPr="002C2567">
        <w:rPr>
          <w:rFonts w:ascii="Arial" w:eastAsia="Times New Roman" w:hAnsi="Arial" w:cs="Arial"/>
          <w:vertAlign w:val="subscript"/>
          <w:lang w:eastAsia="en-GB"/>
        </w:rPr>
        <w:t xml:space="preserve"> </w:t>
      </w:r>
      <w:r w:rsidRPr="002C2567">
        <w:rPr>
          <w:rFonts w:ascii="Arial" w:eastAsia="Times New Roman" w:hAnsi="Arial" w:cs="Arial"/>
          <w:lang w:eastAsia="en-GB"/>
        </w:rPr>
        <w:t xml:space="preserve">maximum rate of increase in clot firmness; </w:t>
      </w:r>
      <w:proofErr w:type="spellStart"/>
      <w:r w:rsidRPr="002C2567">
        <w:rPr>
          <w:rFonts w:ascii="Arial" w:eastAsia="Times New Roman" w:hAnsi="Arial" w:cs="Arial"/>
          <w:lang w:eastAsia="en-GB"/>
        </w:rPr>
        <w:t>tV</w:t>
      </w:r>
      <w:r w:rsidRPr="002C2567">
        <w:rPr>
          <w:rFonts w:ascii="Arial" w:eastAsia="Times New Roman" w:hAnsi="Arial" w:cs="Arial"/>
          <w:vertAlign w:val="subscript"/>
          <w:lang w:eastAsia="en-GB"/>
        </w:rPr>
        <w:t>max</w:t>
      </w:r>
      <w:proofErr w:type="spellEnd"/>
      <w:r w:rsidRPr="002C2567">
        <w:rPr>
          <w:rFonts w:ascii="Arial" w:eastAsia="Times New Roman" w:hAnsi="Arial" w:cs="Arial"/>
          <w:lang w:eastAsia="en-GB"/>
        </w:rPr>
        <w:t xml:space="preserve">- time to reach maximum rate of increase in clot firmness; CK- TEG citrated kaolin test; CKH- TEG citrated kaolin with </w:t>
      </w:r>
      <w:proofErr w:type="spellStart"/>
      <w:r w:rsidRPr="002C2567">
        <w:rPr>
          <w:rFonts w:ascii="Arial" w:eastAsia="Times New Roman" w:hAnsi="Arial" w:cs="Arial"/>
          <w:lang w:eastAsia="en-GB"/>
        </w:rPr>
        <w:t>heparinase</w:t>
      </w:r>
      <w:proofErr w:type="spellEnd"/>
      <w:r w:rsidRPr="002C2567">
        <w:rPr>
          <w:rFonts w:ascii="Arial" w:eastAsia="Times New Roman" w:hAnsi="Arial" w:cs="Arial"/>
          <w:lang w:eastAsia="en-GB"/>
        </w:rPr>
        <w:t xml:space="preserve"> test; R- clot response time; MA</w:t>
      </w:r>
      <w:r w:rsidR="002C2567" w:rsidRPr="002C2567">
        <w:rPr>
          <w:rFonts w:ascii="Arial" w:eastAsia="Times New Roman" w:hAnsi="Arial" w:cs="Arial"/>
          <w:lang w:eastAsia="en-GB"/>
        </w:rPr>
        <w:t>-</w:t>
      </w:r>
      <w:r w:rsidRPr="002C2567">
        <w:rPr>
          <w:rFonts w:ascii="Arial" w:eastAsia="Times New Roman" w:hAnsi="Arial" w:cs="Arial"/>
          <w:lang w:eastAsia="en-GB"/>
        </w:rPr>
        <w:t xml:space="preserve"> clot maximum amplitude; LY 60</w:t>
      </w:r>
      <w:r w:rsidR="002C2567" w:rsidRPr="002C2567">
        <w:rPr>
          <w:rFonts w:ascii="Arial" w:eastAsia="Times New Roman" w:hAnsi="Arial" w:cs="Arial"/>
          <w:lang w:eastAsia="en-GB"/>
        </w:rPr>
        <w:t>-</w:t>
      </w:r>
      <w:r w:rsidRPr="002C2567">
        <w:rPr>
          <w:rFonts w:ascii="Arial" w:eastAsia="Times New Roman" w:hAnsi="Arial" w:cs="Arial"/>
          <w:lang w:eastAsia="en-GB"/>
        </w:rPr>
        <w:t xml:space="preserve"> clot lysis at 60 minutes expressed as a percentage reduction in MA.</w:t>
      </w:r>
    </w:p>
    <w:sectPr w:rsidR="00D53E17" w:rsidRPr="002C2567" w:rsidSect="00E70907">
      <w:pgSz w:w="16838" w:h="11906" w:orient="landscape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E174A" w14:textId="77777777" w:rsidR="00B748AA" w:rsidRDefault="00B748AA" w:rsidP="00E02682">
      <w:pPr>
        <w:spacing w:line="240" w:lineRule="auto"/>
      </w:pPr>
      <w:r>
        <w:separator/>
      </w:r>
    </w:p>
  </w:endnote>
  <w:endnote w:type="continuationSeparator" w:id="0">
    <w:p w14:paraId="77083DEC" w14:textId="77777777" w:rsidR="00B748AA" w:rsidRDefault="00B748AA" w:rsidP="00E02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77BCA" w14:textId="77777777" w:rsidR="00B748AA" w:rsidRDefault="00B748AA" w:rsidP="00E02682">
      <w:pPr>
        <w:spacing w:line="240" w:lineRule="auto"/>
      </w:pPr>
      <w:r>
        <w:separator/>
      </w:r>
    </w:p>
  </w:footnote>
  <w:footnote w:type="continuationSeparator" w:id="0">
    <w:p w14:paraId="0ED0241B" w14:textId="77777777" w:rsidR="00B748AA" w:rsidRDefault="00B748AA" w:rsidP="00E026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C17D52"/>
    <w:multiLevelType w:val="multilevel"/>
    <w:tmpl w:val="8F2628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>
    <w:nsid w:val="428702BD"/>
    <w:multiLevelType w:val="hybridMultilevel"/>
    <w:tmpl w:val="53BCA970"/>
    <w:lvl w:ilvl="0" w:tplc="07E4F3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F23104"/>
    <w:multiLevelType w:val="hybridMultilevel"/>
    <w:tmpl w:val="CB82D0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09"/>
    <w:rsid w:val="00015ECD"/>
    <w:rsid w:val="0002249A"/>
    <w:rsid w:val="00032E76"/>
    <w:rsid w:val="00040DC6"/>
    <w:rsid w:val="00044489"/>
    <w:rsid w:val="00051750"/>
    <w:rsid w:val="00057487"/>
    <w:rsid w:val="00061AA3"/>
    <w:rsid w:val="0006209F"/>
    <w:rsid w:val="00071F2A"/>
    <w:rsid w:val="00073E87"/>
    <w:rsid w:val="00094EC1"/>
    <w:rsid w:val="00094FF7"/>
    <w:rsid w:val="000B27E0"/>
    <w:rsid w:val="000B4448"/>
    <w:rsid w:val="000D28F0"/>
    <w:rsid w:val="000D7BF8"/>
    <w:rsid w:val="000E332F"/>
    <w:rsid w:val="000E5FB3"/>
    <w:rsid w:val="00104EB8"/>
    <w:rsid w:val="00105416"/>
    <w:rsid w:val="001127BC"/>
    <w:rsid w:val="00115017"/>
    <w:rsid w:val="00150DB3"/>
    <w:rsid w:val="00156C39"/>
    <w:rsid w:val="00163FB3"/>
    <w:rsid w:val="00167244"/>
    <w:rsid w:val="00187E80"/>
    <w:rsid w:val="001A29C0"/>
    <w:rsid w:val="001B6803"/>
    <w:rsid w:val="001B69FF"/>
    <w:rsid w:val="001B766A"/>
    <w:rsid w:val="001D310F"/>
    <w:rsid w:val="001E22E0"/>
    <w:rsid w:val="001F45D9"/>
    <w:rsid w:val="001F62AE"/>
    <w:rsid w:val="00224EE5"/>
    <w:rsid w:val="00226B16"/>
    <w:rsid w:val="00235F42"/>
    <w:rsid w:val="00236A3D"/>
    <w:rsid w:val="00237A69"/>
    <w:rsid w:val="00244A1C"/>
    <w:rsid w:val="00251AAE"/>
    <w:rsid w:val="002603E2"/>
    <w:rsid w:val="00267037"/>
    <w:rsid w:val="00270DD6"/>
    <w:rsid w:val="00284C58"/>
    <w:rsid w:val="002937AA"/>
    <w:rsid w:val="002946AA"/>
    <w:rsid w:val="002C2567"/>
    <w:rsid w:val="002F506F"/>
    <w:rsid w:val="00315D1D"/>
    <w:rsid w:val="00360CAC"/>
    <w:rsid w:val="00372FD1"/>
    <w:rsid w:val="00383195"/>
    <w:rsid w:val="0038713A"/>
    <w:rsid w:val="00390AB1"/>
    <w:rsid w:val="003B1A29"/>
    <w:rsid w:val="003B1E26"/>
    <w:rsid w:val="003B5AEE"/>
    <w:rsid w:val="003B68AB"/>
    <w:rsid w:val="003B7EA1"/>
    <w:rsid w:val="003C480A"/>
    <w:rsid w:val="003E586D"/>
    <w:rsid w:val="003E5DA6"/>
    <w:rsid w:val="00412577"/>
    <w:rsid w:val="004206EC"/>
    <w:rsid w:val="004238DC"/>
    <w:rsid w:val="00440901"/>
    <w:rsid w:val="0044583D"/>
    <w:rsid w:val="0045052A"/>
    <w:rsid w:val="0045631F"/>
    <w:rsid w:val="00456C71"/>
    <w:rsid w:val="00487AF6"/>
    <w:rsid w:val="00492244"/>
    <w:rsid w:val="004B4B5D"/>
    <w:rsid w:val="004D66FC"/>
    <w:rsid w:val="004E1143"/>
    <w:rsid w:val="004E16DF"/>
    <w:rsid w:val="004E522E"/>
    <w:rsid w:val="00503F09"/>
    <w:rsid w:val="005223D9"/>
    <w:rsid w:val="00536099"/>
    <w:rsid w:val="00550190"/>
    <w:rsid w:val="00552DD0"/>
    <w:rsid w:val="00553B39"/>
    <w:rsid w:val="005842D1"/>
    <w:rsid w:val="005A2C50"/>
    <w:rsid w:val="005A74B2"/>
    <w:rsid w:val="005C38AE"/>
    <w:rsid w:val="005C46EE"/>
    <w:rsid w:val="005D3F3A"/>
    <w:rsid w:val="005D5165"/>
    <w:rsid w:val="005F1CC1"/>
    <w:rsid w:val="00606454"/>
    <w:rsid w:val="00606E5F"/>
    <w:rsid w:val="0061798A"/>
    <w:rsid w:val="00640FED"/>
    <w:rsid w:val="00645E01"/>
    <w:rsid w:val="00647289"/>
    <w:rsid w:val="0066571B"/>
    <w:rsid w:val="00667FAF"/>
    <w:rsid w:val="00675300"/>
    <w:rsid w:val="00691F75"/>
    <w:rsid w:val="006A09DC"/>
    <w:rsid w:val="006A2E87"/>
    <w:rsid w:val="006B48C3"/>
    <w:rsid w:val="006B5634"/>
    <w:rsid w:val="006D10B3"/>
    <w:rsid w:val="00707ADC"/>
    <w:rsid w:val="00727066"/>
    <w:rsid w:val="00731366"/>
    <w:rsid w:val="007374CA"/>
    <w:rsid w:val="00740739"/>
    <w:rsid w:val="0075500B"/>
    <w:rsid w:val="00773C25"/>
    <w:rsid w:val="00773E41"/>
    <w:rsid w:val="0078654F"/>
    <w:rsid w:val="00797F5E"/>
    <w:rsid w:val="007B1BB2"/>
    <w:rsid w:val="007B436E"/>
    <w:rsid w:val="007C3B44"/>
    <w:rsid w:val="007D191B"/>
    <w:rsid w:val="007D3BAF"/>
    <w:rsid w:val="007E147C"/>
    <w:rsid w:val="007E4F0F"/>
    <w:rsid w:val="007E55EC"/>
    <w:rsid w:val="007F7441"/>
    <w:rsid w:val="008138DA"/>
    <w:rsid w:val="008214D9"/>
    <w:rsid w:val="0082314C"/>
    <w:rsid w:val="00824AFB"/>
    <w:rsid w:val="00845F06"/>
    <w:rsid w:val="00855102"/>
    <w:rsid w:val="00870888"/>
    <w:rsid w:val="0087383A"/>
    <w:rsid w:val="00883BE5"/>
    <w:rsid w:val="0088461D"/>
    <w:rsid w:val="0089343A"/>
    <w:rsid w:val="008A0A26"/>
    <w:rsid w:val="008A5BB5"/>
    <w:rsid w:val="008D028A"/>
    <w:rsid w:val="008E0990"/>
    <w:rsid w:val="008E37E1"/>
    <w:rsid w:val="008E7A75"/>
    <w:rsid w:val="008F7715"/>
    <w:rsid w:val="0090423E"/>
    <w:rsid w:val="0090491A"/>
    <w:rsid w:val="009210C3"/>
    <w:rsid w:val="009215ED"/>
    <w:rsid w:val="00930909"/>
    <w:rsid w:val="009326AA"/>
    <w:rsid w:val="00957D24"/>
    <w:rsid w:val="00975C7C"/>
    <w:rsid w:val="00992BC2"/>
    <w:rsid w:val="009A13B5"/>
    <w:rsid w:val="009A6382"/>
    <w:rsid w:val="009B1100"/>
    <w:rsid w:val="009C5217"/>
    <w:rsid w:val="009D4789"/>
    <w:rsid w:val="009E291F"/>
    <w:rsid w:val="009E6CC0"/>
    <w:rsid w:val="009E7C82"/>
    <w:rsid w:val="00A03AF6"/>
    <w:rsid w:val="00A15EBA"/>
    <w:rsid w:val="00A67286"/>
    <w:rsid w:val="00A966A2"/>
    <w:rsid w:val="00AA09EF"/>
    <w:rsid w:val="00AB5E1B"/>
    <w:rsid w:val="00AB691D"/>
    <w:rsid w:val="00B01A25"/>
    <w:rsid w:val="00B06C63"/>
    <w:rsid w:val="00B15589"/>
    <w:rsid w:val="00B27F67"/>
    <w:rsid w:val="00B431F4"/>
    <w:rsid w:val="00B56388"/>
    <w:rsid w:val="00B748AA"/>
    <w:rsid w:val="00B74CED"/>
    <w:rsid w:val="00B75F98"/>
    <w:rsid w:val="00B82F97"/>
    <w:rsid w:val="00B84BD9"/>
    <w:rsid w:val="00BA631C"/>
    <w:rsid w:val="00BD4D5E"/>
    <w:rsid w:val="00BE0BC4"/>
    <w:rsid w:val="00BE79BE"/>
    <w:rsid w:val="00BF5AFF"/>
    <w:rsid w:val="00C118D6"/>
    <w:rsid w:val="00C257FA"/>
    <w:rsid w:val="00C34B98"/>
    <w:rsid w:val="00C417DC"/>
    <w:rsid w:val="00C53D4E"/>
    <w:rsid w:val="00C70F0D"/>
    <w:rsid w:val="00C87502"/>
    <w:rsid w:val="00CA507C"/>
    <w:rsid w:val="00CB0653"/>
    <w:rsid w:val="00CB13BA"/>
    <w:rsid w:val="00CB230C"/>
    <w:rsid w:val="00CB6FC7"/>
    <w:rsid w:val="00CC6134"/>
    <w:rsid w:val="00CE2AA0"/>
    <w:rsid w:val="00CE45C5"/>
    <w:rsid w:val="00CE7F6B"/>
    <w:rsid w:val="00CF3BD4"/>
    <w:rsid w:val="00D126ED"/>
    <w:rsid w:val="00D23445"/>
    <w:rsid w:val="00D25E88"/>
    <w:rsid w:val="00D33DA4"/>
    <w:rsid w:val="00D35061"/>
    <w:rsid w:val="00D5190E"/>
    <w:rsid w:val="00D53E17"/>
    <w:rsid w:val="00D57FC6"/>
    <w:rsid w:val="00D61290"/>
    <w:rsid w:val="00D733B1"/>
    <w:rsid w:val="00D76E43"/>
    <w:rsid w:val="00D8442A"/>
    <w:rsid w:val="00D9608C"/>
    <w:rsid w:val="00D96E9B"/>
    <w:rsid w:val="00DB71A4"/>
    <w:rsid w:val="00DC3300"/>
    <w:rsid w:val="00DE5B2A"/>
    <w:rsid w:val="00DF0233"/>
    <w:rsid w:val="00DF6E4C"/>
    <w:rsid w:val="00E02682"/>
    <w:rsid w:val="00E03BFF"/>
    <w:rsid w:val="00E068BA"/>
    <w:rsid w:val="00E219D2"/>
    <w:rsid w:val="00E27D0E"/>
    <w:rsid w:val="00E43A46"/>
    <w:rsid w:val="00E70907"/>
    <w:rsid w:val="00E9515E"/>
    <w:rsid w:val="00EA3478"/>
    <w:rsid w:val="00ED2BBF"/>
    <w:rsid w:val="00EF034F"/>
    <w:rsid w:val="00EF60B0"/>
    <w:rsid w:val="00F0001A"/>
    <w:rsid w:val="00F174E6"/>
    <w:rsid w:val="00F76858"/>
    <w:rsid w:val="00FA1398"/>
    <w:rsid w:val="00FA7EBE"/>
    <w:rsid w:val="00FC4A22"/>
    <w:rsid w:val="00FD288B"/>
    <w:rsid w:val="00FE36B5"/>
    <w:rsid w:val="00FE444D"/>
    <w:rsid w:val="00FF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3C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Indent"/>
    <w:link w:val="Heading1Char"/>
    <w:uiPriority w:val="99"/>
    <w:qFormat/>
    <w:rsid w:val="00051750"/>
    <w:pPr>
      <w:keepNext/>
      <w:numPr>
        <w:numId w:val="2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NormalIndent"/>
    <w:link w:val="Heading2Char1"/>
    <w:uiPriority w:val="99"/>
    <w:qFormat/>
    <w:rsid w:val="00051750"/>
    <w:pPr>
      <w:keepNext/>
      <w:numPr>
        <w:ilvl w:val="1"/>
        <w:numId w:val="2"/>
      </w:numPr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szCs w:val="20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051750"/>
    <w:pPr>
      <w:numPr>
        <w:ilvl w:val="2"/>
        <w:numId w:val="2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051750"/>
    <w:pPr>
      <w:numPr>
        <w:ilvl w:val="3"/>
      </w:numPr>
      <w:ind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0517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0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51750"/>
    <w:rPr>
      <w:rFonts w:ascii="Arial" w:eastAsia="Times New Roman" w:hAnsi="Arial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uiPriority w:val="9"/>
    <w:semiHidden/>
    <w:rsid w:val="000517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051750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051750"/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59"/>
    <w:rsid w:val="0005175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1">
    <w:name w:val="Heading 2 Char1"/>
    <w:basedOn w:val="DefaultParagraphFont"/>
    <w:link w:val="Heading2"/>
    <w:uiPriority w:val="99"/>
    <w:locked/>
    <w:rsid w:val="00051750"/>
    <w:rPr>
      <w:rFonts w:ascii="Arial" w:eastAsia="Times New Roman" w:hAnsi="Arial" w:cs="Times New Roman"/>
      <w:b/>
      <w:szCs w:val="20"/>
    </w:rPr>
  </w:style>
  <w:style w:type="paragraph" w:customStyle="1" w:styleId="Table">
    <w:name w:val="Table"/>
    <w:basedOn w:val="Normal"/>
    <w:link w:val="TableChar"/>
    <w:uiPriority w:val="99"/>
    <w:rsid w:val="00051750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uiPriority w:val="99"/>
    <w:locked/>
    <w:rsid w:val="00051750"/>
    <w:rPr>
      <w:rFonts w:ascii="Arial" w:eastAsia="Times New Roman" w:hAnsi="Arial" w:cs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5175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82"/>
  </w:style>
  <w:style w:type="paragraph" w:styleId="Footer">
    <w:name w:val="footer"/>
    <w:basedOn w:val="Normal"/>
    <w:link w:val="FooterChar"/>
    <w:uiPriority w:val="99"/>
    <w:unhideWhenUsed/>
    <w:rsid w:val="00E026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82"/>
  </w:style>
  <w:style w:type="character" w:customStyle="1" w:styleId="apple-converted-space">
    <w:name w:val="apple-converted-space"/>
    <w:basedOn w:val="DefaultParagraphFont"/>
    <w:rsid w:val="00B01A25"/>
  </w:style>
  <w:style w:type="character" w:styleId="CommentReference">
    <w:name w:val="annotation reference"/>
    <w:basedOn w:val="DefaultParagraphFont"/>
    <w:uiPriority w:val="99"/>
    <w:semiHidden/>
    <w:unhideWhenUsed/>
    <w:rsid w:val="00CB1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E2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B6450-398C-2B4C-A36A-F69F70C33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221</Words>
  <Characters>126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Harris</dc:creator>
  <cp:keywords/>
  <dc:description/>
  <cp:lastModifiedBy>Andrew Mumford</cp:lastModifiedBy>
  <cp:revision>44</cp:revision>
  <cp:lastPrinted>2016-01-05T12:17:00Z</cp:lastPrinted>
  <dcterms:created xsi:type="dcterms:W3CDTF">2016-01-05T12:06:00Z</dcterms:created>
  <dcterms:modified xsi:type="dcterms:W3CDTF">2017-01-29T13:05:00Z</dcterms:modified>
</cp:coreProperties>
</file>